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able S1: Summary of overlapped amplified and deleted genes between histotypes.</w:t>
      </w:r>
      <w:r>
        <w:rPr/>
        <w:t xml:space="preserve"> </w:t>
      </w:r>
    </w:p>
    <w:tbl>
      <w:tblPr>
        <w:tblW w:w="139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476"/>
        <w:gridCol w:w="1919"/>
        <w:gridCol w:w="1530"/>
        <w:gridCol w:w="1316"/>
        <w:gridCol w:w="1476"/>
        <w:gridCol w:w="1888"/>
        <w:gridCol w:w="1440"/>
        <w:gridCol w:w="1437"/>
      </w:tblGrid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6241" w:type="dxa"/>
            <w:gridSpan w:val="4"/>
            <w:tcBorders>
              <w:top w:val="single" w:sz="4" w:space="0" w:color="000000"/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eastAsia="en-US"/>
              </w:rPr>
              <w:t>Amplification (Unique genes=2682)</w:t>
            </w:r>
          </w:p>
        </w:tc>
        <w:tc>
          <w:tcPr>
            <w:tcW w:w="6241" w:type="dxa"/>
            <w:gridSpan w:val="4"/>
            <w:tcBorders>
              <w:top w:val="single" w:sz="4" w:space="0" w:color="000000"/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eastAsia="en-US"/>
              </w:rPr>
              <w:t>Deletion (Unique genes=3712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Clear Cell (%)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Endometrioid (%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Mucinous (%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Serous (%)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Clear Cell (%)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Endometrioid (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Mucinous (%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Serous (%)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Clear Cell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512 (19.1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 (0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 (0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477 (17.8)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54 (1.5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8 (0.2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9 (0.2)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Endometrioid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384 (14.3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 (0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91 (7.1)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 (0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0 (o)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Mucinous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4 (0.5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 (0)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428 (11.5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363 (9.8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Serous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2441 (91)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 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3603 (97.1)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08:19:00Z</dcterms:created>
  <dc:creator>Chen Gengbo</dc:creator>
  <dc:description/>
  <cp:keywords/>
  <dc:language>en-US</dc:language>
  <cp:lastModifiedBy>Liang Goh</cp:lastModifiedBy>
  <dcterms:modified xsi:type="dcterms:W3CDTF">2012-08-30T04:15:00Z</dcterms:modified>
  <cp:revision>6</cp:revision>
  <dc:subject/>
  <dc:title/>
</cp:coreProperties>
</file>